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469B6BC">
      <w:pPr>
        <w:pStyle w:val="7"/>
      </w:pPr>
      <w:r>
        <w:t>Supplementary Material</w:t>
      </w:r>
    </w:p>
    <w:p w14:paraId="2E615CD7">
      <w:pPr>
        <w:keepNext/>
        <w:rPr>
          <w:rFonts w:hint="default" w:cs="Times New Roman"/>
          <w:b w:val="0"/>
          <w:bCs/>
          <w:szCs w:val="24"/>
          <w:lang w:val="en-US" w:eastAsia="zh-CN"/>
        </w:rPr>
      </w:pPr>
    </w:p>
    <w:p w14:paraId="5F794ABE">
      <w:pPr>
        <w:keepNext/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  <w:r>
        <w:rPr>
          <w:rFonts w:hint="default" w:cs="Times New Roman"/>
          <w:b/>
          <w:bCs w:val="0"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 w:val="0"/>
          <w:szCs w:val="24"/>
          <w:lang w:val="en-US" w:eastAsia="zh-CN"/>
        </w:rPr>
        <w:t>1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The definitions of hypertension, DM and CKD</w:t>
      </w:r>
    </w:p>
    <w:p w14:paraId="6E7E38DD">
      <w:pPr>
        <w:keepNext/>
      </w:pPr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2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Subgroup analysis for the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association between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eGDR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and hyperuricemia </w:t>
      </w:r>
    </w:p>
    <w:p w14:paraId="189AF602">
      <w:pPr>
        <w:keepNext/>
      </w:pPr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3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Subgroup analysis for the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association between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eGDR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and </w:t>
      </w:r>
      <w:r>
        <w:rPr>
          <w:rFonts w:hint="eastAsia" w:cs="Times New Roman" w:eastAsiaTheme="minorEastAsia"/>
          <w:bCs/>
          <w:sz w:val="24"/>
          <w:szCs w:val="24"/>
          <w:lang w:val="en-US" w:eastAsia="zh-CN" w:bidi="ar-SA"/>
        </w:rPr>
        <w:t>gout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</w:p>
    <w:p w14:paraId="075C43DA"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4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The Associations between eGDR and Hyperuricemia/Gout</w:t>
      </w:r>
      <w:r>
        <w:rPr>
          <w:rFonts w:hint="eastAsia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(Unweighted Analysis)</w:t>
      </w:r>
    </w:p>
    <w:p w14:paraId="40913FBF">
      <w:pPr>
        <w:tabs>
          <w:tab w:val="left" w:pos="720"/>
        </w:tabs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</w:pPr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5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The Associations between eGDR and Hyperuricemia/Gout</w:t>
      </w:r>
      <w:r>
        <w:rPr>
          <w:rFonts w:hint="eastAsia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(exclude participants with CVD and cancer)</w:t>
      </w:r>
    </w:p>
    <w:p w14:paraId="4C41041A">
      <w:pPr>
        <w:tabs>
          <w:tab w:val="left" w:pos="720"/>
        </w:tabs>
        <w:rPr>
          <w:rFonts w:hint="default" w:cs="Times New Roman"/>
          <w:b/>
          <w:bCs w:val="0"/>
          <w:szCs w:val="24"/>
          <w:lang w:val="en-US" w:eastAsia="zh-CN"/>
        </w:rPr>
      </w:pPr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6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The Associations between eGDR and Hyperuricemia/Gout</w:t>
      </w:r>
      <w:r>
        <w:rPr>
          <w:rFonts w:hint="eastAsia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(exclude participants with missing covariates)</w:t>
      </w:r>
    </w:p>
    <w:p w14:paraId="3E17E8E9"/>
    <w:p w14:paraId="25AB84B4"/>
    <w:p w14:paraId="12485E56"/>
    <w:p w14:paraId="358BE1B5"/>
    <w:p w14:paraId="7810E5DA"/>
    <w:p w14:paraId="317F23B2">
      <w:pPr>
        <w:rPr>
          <w:rFonts w:hint="eastAsia" w:eastAsia="宋体"/>
          <w:lang w:eastAsia="zh-CN"/>
        </w:rPr>
      </w:pPr>
    </w:p>
    <w:p w14:paraId="65FD90CC">
      <w:pPr>
        <w:keepNext/>
        <w:rPr>
          <w:rFonts w:hint="eastAsia" w:cs="Times New Roman"/>
          <w:b w:val="0"/>
          <w:bCs/>
          <w:szCs w:val="24"/>
          <w:lang w:val="en-US" w:eastAsia="zh-CN"/>
        </w:rPr>
      </w:pPr>
      <w:r>
        <w:rPr>
          <w:rFonts w:hint="default" w:cs="Times New Roman"/>
          <w:b/>
          <w:bCs w:val="0"/>
          <w:szCs w:val="24"/>
          <w:lang w:val="en-US" w:eastAsia="zh-CN"/>
        </w:rPr>
        <w:t xml:space="preserve">Supplementary Table </w:t>
      </w:r>
      <w:r>
        <w:rPr>
          <w:rFonts w:hint="eastAsia" w:cs="Times New Roman"/>
          <w:b/>
          <w:bCs w:val="0"/>
          <w:szCs w:val="24"/>
          <w:lang w:val="en-US" w:eastAsia="zh-CN"/>
        </w:rPr>
        <w:t>1</w:t>
      </w:r>
      <w:r>
        <w:rPr>
          <w:rFonts w:hint="eastAsia" w:cs="Times New Roman"/>
          <w:b w:val="0"/>
          <w:bCs/>
          <w:szCs w:val="24"/>
          <w:lang w:val="en-US" w:eastAsia="zh-CN"/>
        </w:rPr>
        <w:t xml:space="preserve"> The definitions of hypertension, DM and CKD</w:t>
      </w:r>
    </w:p>
    <w:tbl>
      <w:tblPr>
        <w:tblStyle w:val="5"/>
        <w:tblpPr w:leftFromText="180" w:rightFromText="180" w:vertAnchor="text" w:horzAnchor="page" w:tblpXSpec="center" w:tblpY="42"/>
        <w:tblOverlap w:val="never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6"/>
        <w:gridCol w:w="5709"/>
      </w:tblGrid>
      <w:tr w14:paraId="2C488C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2F4B08D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Disease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 w14:paraId="40F590D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kern w:val="2"/>
                <w:sz w:val="21"/>
                <w:szCs w:val="21"/>
                <w:vertAlign w:val="baseline"/>
                <w:lang w:val="en-US" w:eastAsia="zh-CN"/>
              </w:rPr>
              <w:t>Diagnostic basis</w:t>
            </w:r>
          </w:p>
        </w:tc>
      </w:tr>
      <w:tr w14:paraId="168BFF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2474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bookmarkStart w:id="0" w:name="OLE_LINK1" w:colFirst="1" w:colLast="1"/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D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13D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 diagnosis by a physician or other health professional</w:t>
            </w:r>
          </w:p>
        </w:tc>
      </w:tr>
      <w:tr w14:paraId="7B082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520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CA63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Random blood sugar ≥11.1 (mmol/L)</w:t>
            </w:r>
          </w:p>
        </w:tc>
      </w:tr>
      <w:tr w14:paraId="740D6C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3C4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9F5A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ycosylated hemoglobin (%) greater than 6.5</w:t>
            </w:r>
          </w:p>
        </w:tc>
      </w:tr>
      <w:tr w14:paraId="500187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6E91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ED3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se of diabetes medications or insulin</w:t>
            </w:r>
          </w:p>
        </w:tc>
      </w:tr>
      <w:tr w14:paraId="2012F8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169F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847E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Fasting plasma glucose (FPG) </w:t>
            </w:r>
            <w:r>
              <w:rPr>
                <w:rFonts w:hint="default" w:ascii="Times New Roman" w:hAnsi="Times New Roman" w:eastAsia="TeX_CM_Maths_Symbol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≥ 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7 mmol/L</w:t>
            </w:r>
          </w:p>
        </w:tc>
      </w:tr>
      <w:tr w14:paraId="441103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8994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778F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During an oral glucose tolerance test, 2-hour plasma glucose </w:t>
            </w:r>
            <w:r>
              <w:rPr>
                <w:rFonts w:hint="default" w:ascii="Times New Roman" w:hAnsi="Times New Roman" w:eastAsia="TeX_CM_Maths_Symbols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≥ </w:t>
            </w:r>
            <w:r>
              <w:rPr>
                <w:rFonts w:hint="default" w:ascii="Times New Roman" w:hAnsi="Times New Roman" w:eastAsia="CharisSIL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11.1 mmol/L</w:t>
            </w:r>
          </w:p>
        </w:tc>
      </w:tr>
      <w:bookmarkEnd w:id="0"/>
      <w:tr w14:paraId="55AA72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9DA31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51B5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 diagnosis by a doctor or other health professional</w:t>
            </w:r>
          </w:p>
        </w:tc>
      </w:tr>
      <w:tr w14:paraId="511E5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75E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BFE8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An average blood pressure ≥140/90 mmHg</w:t>
            </w:r>
          </w:p>
        </w:tc>
      </w:tr>
      <w:tr w14:paraId="5D66AB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BB39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81C4B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se of hypertension medications</w:t>
            </w:r>
          </w:p>
        </w:tc>
      </w:tr>
      <w:tr w14:paraId="24F469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F15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CK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74EB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Glomerular filtration rate &lt;60 mL/min/1.73 m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val="en-US" w:eastAsia="zh-CN" w:bidi="ar"/>
              </w:rPr>
              <w:t>2</w:t>
            </w:r>
          </w:p>
        </w:tc>
      </w:tr>
      <w:tr w14:paraId="71D0B9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2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bottom"/>
          </w:tcPr>
          <w:p w14:paraId="4F32FE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000000" w:themeColor="text1" w:sz="8" w:space="0"/>
              <w:right w:val="nil"/>
            </w:tcBorders>
            <w:vAlign w:val="center"/>
          </w:tcPr>
          <w:p w14:paraId="30AA37ED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>Urinary albumin to creatinine ratio &gt;30 mg/g</w:t>
            </w:r>
          </w:p>
        </w:tc>
      </w:tr>
    </w:tbl>
    <w:p w14:paraId="3F6584BD">
      <w:pPr>
        <w:rPr>
          <w:rFonts w:hint="eastAsia" w:eastAsia="宋体"/>
          <w:lang w:eastAsia="zh-CN"/>
        </w:rPr>
      </w:pPr>
    </w:p>
    <w:p w14:paraId="038E8842">
      <w:pPr>
        <w:rPr>
          <w:rFonts w:hint="eastAsia" w:eastAsia="宋体"/>
          <w:lang w:eastAsia="zh-CN"/>
        </w:rPr>
      </w:pPr>
    </w:p>
    <w:p w14:paraId="7D573D80">
      <w:pPr>
        <w:rPr>
          <w:rFonts w:hint="eastAsia" w:eastAsia="宋体"/>
          <w:lang w:eastAsia="zh-CN"/>
        </w:rPr>
      </w:pPr>
    </w:p>
    <w:p w14:paraId="1AE666F6">
      <w:pPr>
        <w:rPr>
          <w:rFonts w:hint="eastAsia" w:eastAsia="宋体"/>
          <w:lang w:eastAsia="zh-CN"/>
        </w:rPr>
      </w:pPr>
    </w:p>
    <w:p w14:paraId="0473D155">
      <w:pPr>
        <w:rPr>
          <w:rFonts w:hint="eastAsia" w:eastAsia="宋体"/>
          <w:lang w:eastAsia="zh-CN"/>
        </w:rPr>
      </w:pPr>
    </w:p>
    <w:p w14:paraId="5A5C2E65">
      <w:pPr>
        <w:rPr>
          <w:rFonts w:hint="eastAsia" w:eastAsia="宋体"/>
          <w:lang w:eastAsia="zh-CN"/>
        </w:rPr>
      </w:pPr>
    </w:p>
    <w:p w14:paraId="071DA64B">
      <w:pPr>
        <w:rPr>
          <w:rFonts w:hint="eastAsia" w:eastAsia="宋体"/>
          <w:lang w:eastAsia="zh-CN"/>
        </w:rPr>
      </w:pPr>
    </w:p>
    <w:p w14:paraId="10D021AB">
      <w:pPr>
        <w:rPr>
          <w:rFonts w:hint="eastAsia" w:eastAsia="宋体"/>
          <w:lang w:eastAsia="zh-CN"/>
        </w:rPr>
      </w:pPr>
    </w:p>
    <w:p w14:paraId="2E6AAEBB">
      <w:pPr>
        <w:rPr>
          <w:rFonts w:hint="eastAsia" w:eastAsia="宋体"/>
          <w:lang w:eastAsia="zh-CN"/>
        </w:rPr>
      </w:pPr>
    </w:p>
    <w:p w14:paraId="75069E6A">
      <w:pPr>
        <w:rPr>
          <w:rFonts w:hint="eastAsia" w:eastAsia="宋体"/>
          <w:lang w:eastAsia="zh-CN"/>
        </w:rPr>
      </w:pPr>
    </w:p>
    <w:p w14:paraId="6EF17A0B">
      <w:pPr>
        <w:rPr>
          <w:rFonts w:hint="eastAsia" w:eastAsia="宋体"/>
          <w:lang w:eastAsia="zh-CN"/>
        </w:rPr>
      </w:pPr>
    </w:p>
    <w:p w14:paraId="5E75DBF4">
      <w:pPr>
        <w:rPr>
          <w:rFonts w:hint="eastAsia" w:eastAsia="宋体"/>
          <w:lang w:eastAsia="zh-CN"/>
        </w:rPr>
      </w:pPr>
    </w:p>
    <w:p w14:paraId="13E6DB61">
      <w:pPr>
        <w:rPr>
          <w:rFonts w:hint="eastAsia" w:eastAsia="宋体"/>
          <w:lang w:eastAsia="zh-CN"/>
        </w:rPr>
      </w:pPr>
    </w:p>
    <w:p w14:paraId="79599E19">
      <w:pPr>
        <w:rPr>
          <w:rFonts w:hint="eastAsia" w:eastAsia="宋体"/>
          <w:lang w:eastAsia="zh-CN"/>
        </w:rPr>
      </w:pPr>
    </w:p>
    <w:p w14:paraId="71BB9249">
      <w:pPr>
        <w:rPr>
          <w:rFonts w:hint="eastAsia" w:eastAsia="宋体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48662AE1">
      <w:pPr>
        <w:keepNext/>
      </w:pPr>
      <w:bookmarkStart w:id="1" w:name="OLE_LINK2"/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2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Subgroup analysis for the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association between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eGDR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and hyperuricemia </w:t>
      </w:r>
      <w:bookmarkEnd w:id="1"/>
    </w:p>
    <w:p w14:paraId="12029A03"/>
    <w:tbl>
      <w:tblPr>
        <w:tblStyle w:val="5"/>
        <w:tblpPr w:leftFromText="180" w:rightFromText="180" w:vertAnchor="page" w:horzAnchor="page" w:tblpX="1440" w:tblpY="3211"/>
        <w:tblOverlap w:val="never"/>
        <w:tblW w:w="925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58"/>
        <w:gridCol w:w="3067"/>
        <w:gridCol w:w="1330"/>
        <w:gridCol w:w="1704"/>
      </w:tblGrid>
      <w:tr w14:paraId="1F821C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5" w:hRule="atLeast"/>
        </w:trPr>
        <w:tc>
          <w:tcPr>
            <w:tcW w:w="3158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6CC94527">
            <w:pPr>
              <w:widowControl w:val="0"/>
              <w:spacing w:before="0" w:after="0" w:line="240" w:lineRule="auto"/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6101" w:type="dxa"/>
            <w:gridSpan w:val="3"/>
            <w:tcBorders>
              <w:top w:val="single" w:color="auto" w:sz="12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7AF6B384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eGDR</w:t>
            </w:r>
          </w:p>
        </w:tc>
      </w:tr>
      <w:tr w14:paraId="51E2E4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</w:tcPr>
          <w:p w14:paraId="3F6C5079">
            <w:pPr>
              <w:widowControl w:val="0"/>
              <w:spacing w:before="0" w:after="0" w:line="240" w:lineRule="auto"/>
              <w:jc w:val="both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3067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2EEAABF4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330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7C2E0D07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1704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33FA0FE9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</w:p>
        </w:tc>
      </w:tr>
      <w:tr w14:paraId="6EDF6C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3158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4C364FDE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3067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68650E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68774C4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638BA4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14</w:t>
            </w:r>
          </w:p>
        </w:tc>
      </w:tr>
      <w:tr w14:paraId="1CF5EF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7F4C512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0-39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AFB9D5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(0.80,0.87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1DE765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173DD3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4ED40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2B8A421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0-59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31EAB2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2(0.79,0.86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F57DA1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6EC14E3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01748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50B8850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gt;=60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2D5724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4(0.80,0.88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7E6A31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7A22662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2BDAD5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29119CE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A84919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C76A21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AEDCB6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4B5F64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4241964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2EF0D2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7(0.84,0.89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9D27A2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F08939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BB473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4504820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F0B74F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78(0.76,0.81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26B1B2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185D043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5F325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F5108BC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5FCC7C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CB10CC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13896C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46</w:t>
            </w:r>
          </w:p>
        </w:tc>
      </w:tr>
      <w:tr w14:paraId="5AA590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FF4BCEB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BD80B6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(0.79,0.86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8D8DE6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1250127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54217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111856F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AB45E7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4(0.81,0.87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E95E56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DD77CA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A593F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A5260FD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FCA991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5(0.80,0.91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7D78D5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44546E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D0FD7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B3B859C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ther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FE13B2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2(0.78,0.86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2B157D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F15570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C9A62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25A4001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bookmarkStart w:id="3" w:name="_GoBack"/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DM</w:t>
            </w:r>
            <w:bookmarkEnd w:id="3"/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31AEDE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334C81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F4F85B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370BD5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5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97B7CF4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F18872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9(0.84,0.94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7845AE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71DB11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6C7960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3158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5DAA8E7B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306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1D3210C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2(0.80,0.84)</w:t>
            </w:r>
          </w:p>
        </w:tc>
        <w:tc>
          <w:tcPr>
            <w:tcW w:w="133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301A0EA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704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3DE451B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2662CF72"/>
    <w:p w14:paraId="7CD813E4"/>
    <w:p w14:paraId="30A294B8"/>
    <w:p w14:paraId="06209920"/>
    <w:p w14:paraId="39F97D65"/>
    <w:p w14:paraId="59D00647"/>
    <w:p w14:paraId="0D5DF293"/>
    <w:p w14:paraId="390718DC"/>
    <w:p w14:paraId="358B8EBA">
      <w:pPr>
        <w:keepNext/>
      </w:pPr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3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Subgroup analysis for the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association between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eGDR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and </w:t>
      </w:r>
      <w:r>
        <w:rPr>
          <w:rFonts w:hint="eastAsia" w:cs="Times New Roman" w:eastAsiaTheme="minorEastAsia"/>
          <w:bCs/>
          <w:sz w:val="24"/>
          <w:szCs w:val="24"/>
          <w:lang w:val="en-US" w:eastAsia="zh-CN" w:bidi="ar-SA"/>
        </w:rPr>
        <w:t>gout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</w:p>
    <w:p w14:paraId="35AF2C13"/>
    <w:p w14:paraId="42AAB51A"/>
    <w:p w14:paraId="75DACB60"/>
    <w:tbl>
      <w:tblPr>
        <w:tblStyle w:val="5"/>
        <w:tblpPr w:leftFromText="180" w:rightFromText="180" w:vertAnchor="page" w:horzAnchor="page" w:tblpX="1798" w:tblpY="3828"/>
        <w:tblOverlap w:val="never"/>
        <w:tblW w:w="86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60"/>
        <w:gridCol w:w="2875"/>
        <w:gridCol w:w="1247"/>
        <w:gridCol w:w="1597"/>
      </w:tblGrid>
      <w:tr w14:paraId="6B58AC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2960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5C608C3E">
            <w:pPr>
              <w:widowControl w:val="0"/>
              <w:spacing w:before="0" w:after="0" w:line="240" w:lineRule="auto"/>
              <w:jc w:val="center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5719" w:type="dxa"/>
            <w:gridSpan w:val="3"/>
            <w:tcBorders>
              <w:top w:val="single" w:color="auto" w:sz="12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</w:tcPr>
          <w:p w14:paraId="1BC7E01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Times New Roman"/>
                <w:kern w:val="2"/>
                <w:sz w:val="21"/>
                <w:szCs w:val="21"/>
                <w:lang w:val="en-US" w:eastAsia="zh-CN" w:bidi="ar"/>
              </w:rPr>
              <w:t>eGDR</w:t>
            </w:r>
          </w:p>
        </w:tc>
      </w:tr>
      <w:tr w14:paraId="26249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8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</w:tcPr>
          <w:p w14:paraId="60606674">
            <w:pPr>
              <w:widowControl w:val="0"/>
              <w:spacing w:before="0" w:after="0" w:line="240" w:lineRule="auto"/>
              <w:jc w:val="both"/>
              <w:rPr>
                <w:rFonts w:asciiTheme="minorHAnsi" w:hAnsiTheme="minorHAnsi" w:eastAsiaTheme="minorEastAsia"/>
                <w:kern w:val="2"/>
                <w:sz w:val="21"/>
                <w:szCs w:val="24"/>
                <w:vertAlign w:val="baseline"/>
                <w:lang w:eastAsia="zh-CN"/>
              </w:rPr>
            </w:pPr>
          </w:p>
        </w:tc>
        <w:tc>
          <w:tcPr>
            <w:tcW w:w="2875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4F30302E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R</w:t>
            </w: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(95%CI)</w:t>
            </w:r>
          </w:p>
        </w:tc>
        <w:tc>
          <w:tcPr>
            <w:tcW w:w="1247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7CE3835A">
            <w:pPr>
              <w:widowControl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value</w:t>
            </w:r>
          </w:p>
        </w:tc>
        <w:tc>
          <w:tcPr>
            <w:tcW w:w="1597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1B0B24BC">
            <w:pPr>
              <w:widowControl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P for interaction</w:t>
            </w:r>
          </w:p>
        </w:tc>
      </w:tr>
      <w:tr w14:paraId="4210B0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2" w:hRule="atLeast"/>
        </w:trPr>
        <w:tc>
          <w:tcPr>
            <w:tcW w:w="2960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</w:tcPr>
          <w:p w14:paraId="3C3FB9C1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Age</w:t>
            </w:r>
          </w:p>
        </w:tc>
        <w:tc>
          <w:tcPr>
            <w:tcW w:w="2875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5A61E4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7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396B0B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97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728923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07</w:t>
            </w:r>
          </w:p>
        </w:tc>
      </w:tr>
      <w:tr w14:paraId="6ACB4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5DF9C89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20-39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AD09E1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8(0.61,0.77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C9CF11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1F0E184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F2539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46A6F85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40-59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85BFA4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7(0.80,0.94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F3DD00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EA7E27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5908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1DE721A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gt;=60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41ADD9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5(0.80,0.90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8B2267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948057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1AF7A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3DB7A70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Sex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5311AB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10CF06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FB62A4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71</w:t>
            </w:r>
          </w:p>
        </w:tc>
      </w:tr>
      <w:tr w14:paraId="66E90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A2C40C7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ale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6509D9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2(0.78,0.87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955394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607B00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A13F2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27D83F2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Female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1E1F7C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5(0.78,0.93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05CDE8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7B57F27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8B707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AEBA1CD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Race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17E748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537B30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7A5FF8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</w:t>
            </w: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.332</w:t>
            </w:r>
          </w:p>
        </w:tc>
      </w:tr>
      <w:tr w14:paraId="5E73D5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F3AC419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white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BA8B80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2(0.75,0.90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E84360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21CA7A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7628E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5C263DC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n-Hispanic black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2128D3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(0.78,0.88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071265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1ACF09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0AEF3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62F8770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Mexican American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3D8CB2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1(0.70,0.94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54160B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8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7F3F896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3A4F8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ACE0A23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Other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85A55E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90(0.84,0.97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A1CB1D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4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396E41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33E3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C10C420">
            <w:pPr>
              <w:pStyle w:val="2"/>
              <w:widowControl w:val="0"/>
              <w:snapToGrid w:val="0"/>
              <w:spacing w:before="0" w:after="0" w:line="240" w:lineRule="auto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/>
                <w:bCs/>
                <w:kern w:val="2"/>
                <w:sz w:val="18"/>
                <w:szCs w:val="18"/>
                <w:vertAlign w:val="baseline"/>
                <w:lang w:val="en-US" w:eastAsia="zh-CN"/>
              </w:rPr>
              <w:t>DM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762C8F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81E854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D2ADA7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73B7DD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01FE9BA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Yes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7FE871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9(0.83,0.96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6A59CE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3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78D38A8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8F971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8" w:hRule="atLeast"/>
        </w:trPr>
        <w:tc>
          <w:tcPr>
            <w:tcW w:w="2960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57988BAE">
            <w:pPr>
              <w:pStyle w:val="2"/>
              <w:widowControl w:val="0"/>
              <w:snapToGrid w:val="0"/>
              <w:spacing w:before="0" w:after="0" w:line="240" w:lineRule="auto"/>
              <w:ind w:firstLine="180" w:firstLineChars="10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No</w:t>
            </w:r>
          </w:p>
        </w:tc>
        <w:tc>
          <w:tcPr>
            <w:tcW w:w="2875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658310E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1(0.76,0.86)</w:t>
            </w:r>
          </w:p>
        </w:tc>
        <w:tc>
          <w:tcPr>
            <w:tcW w:w="124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center"/>
          </w:tcPr>
          <w:p w14:paraId="191D255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159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auto" w:sz="12" w:space="0"/>
              <w:right w:val="single" w:color="FFFFFF" w:themeColor="background1" w:sz="4" w:space="0"/>
            </w:tcBorders>
            <w:vAlign w:val="top"/>
          </w:tcPr>
          <w:p w14:paraId="50085E6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eastAsia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</w:tbl>
    <w:p w14:paraId="2EF12958"/>
    <w:p w14:paraId="352D8101"/>
    <w:p w14:paraId="3D47B5CC"/>
    <w:p w14:paraId="3D0A5849">
      <w:pPr>
        <w:rPr>
          <w:rFonts w:hint="eastAsia" w:eastAsia="宋体"/>
          <w:lang w:val="en-US" w:eastAsia="zh-CN"/>
        </w:rPr>
      </w:pPr>
    </w:p>
    <w:p w14:paraId="04CC4361"/>
    <w:p w14:paraId="6329CEA8"/>
    <w:p w14:paraId="7CA862A5"/>
    <w:p w14:paraId="3801D66D">
      <w:p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tbl>
      <w:tblPr>
        <w:tblStyle w:val="5"/>
        <w:tblpPr w:leftFromText="180" w:rightFromText="180" w:vertAnchor="text" w:horzAnchor="page" w:tblpX="1529" w:tblpY="952"/>
        <w:tblOverlap w:val="never"/>
        <w:tblW w:w="130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507"/>
        <w:gridCol w:w="2161"/>
        <w:gridCol w:w="3137"/>
        <w:gridCol w:w="2531"/>
      </w:tblGrid>
      <w:tr w14:paraId="3F81F5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672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6D7B7A7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336" w:type="dxa"/>
            <w:gridSpan w:val="4"/>
            <w:tcBorders>
              <w:top w:val="single" w:color="auto" w:sz="12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center"/>
          </w:tcPr>
          <w:p w14:paraId="0780A33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Fully adjusted model</w:t>
            </w:r>
          </w:p>
        </w:tc>
      </w:tr>
      <w:tr w14:paraId="4CB0D4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21D0D3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668" w:type="dxa"/>
            <w:gridSpan w:val="2"/>
            <w:tcBorders>
              <w:top w:val="single" w:color="000000" w:themeColor="text1" w:sz="8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top"/>
          </w:tcPr>
          <w:p w14:paraId="75EB66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Calibri" w:cs="Times New Roman"/>
                <w:b w:val="0"/>
                <w:bCs/>
                <w:kern w:val="0"/>
                <w:sz w:val="24"/>
                <w:szCs w:val="24"/>
                <w:lang w:val="en-US" w:eastAsia="en-US" w:bidi="ar-SA"/>
              </w:rPr>
              <w:t>yperuricemia</w:t>
            </w:r>
          </w:p>
        </w:tc>
        <w:tc>
          <w:tcPr>
            <w:tcW w:w="5668" w:type="dxa"/>
            <w:gridSpan w:val="2"/>
            <w:tcBorders>
              <w:top w:val="single" w:color="000000" w:themeColor="text1" w:sz="8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top"/>
          </w:tcPr>
          <w:p w14:paraId="27D91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kern w:val="0"/>
                <w:sz w:val="24"/>
                <w:szCs w:val="24"/>
                <w:lang w:val="en-US" w:eastAsia="zh-CN" w:bidi="ar-SA"/>
              </w:rPr>
              <w:t>gout</w:t>
            </w:r>
          </w:p>
        </w:tc>
      </w:tr>
      <w:tr w14:paraId="6BCB3E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A2B4D8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507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A79A2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16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86A2E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3137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6CC563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53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61FAB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6235B8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CFE752D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eGDR 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977F481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3C9FCC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F28CB4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1A4A6B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5D3627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75FB357E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4EDAF5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(0.81-0.84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676B8CF"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432B3AB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(0.80-0.86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28737BA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2544F8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2211DF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 4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AAC84B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2023A6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89FDC8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3DE3F4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75943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1AFD8EE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6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6C1A9D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0(0.72-0.89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2109E4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 xml:space="preserve"> &lt;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AB50316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(0.70-0.98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6B9994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26</w:t>
            </w:r>
          </w:p>
        </w:tc>
      </w:tr>
      <w:tr w14:paraId="57EFD2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451C37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8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AA0C87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5(0.58-0.74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DE824F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5A17DF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61(0.50-0.75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DA74EE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06F1E4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top"/>
          </w:tcPr>
          <w:p w14:paraId="226B3C7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 8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center"/>
          </w:tcPr>
          <w:p w14:paraId="56BCB39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6(0.32-0.41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center"/>
          </w:tcPr>
          <w:p w14:paraId="2D4A7F9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center"/>
          </w:tcPr>
          <w:p w14:paraId="7A095418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33(0.26-0.41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center"/>
          </w:tcPr>
          <w:p w14:paraId="25E4A6F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 w14:paraId="449108FA">
      <w:bookmarkStart w:id="2" w:name="OLE_LINK3"/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4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The Associations between eGDR and Hyperuricemia/Gout</w:t>
      </w:r>
      <w:r>
        <w:rPr>
          <w:rFonts w:hint="eastAsia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(Unweighted Analysis)</w:t>
      </w:r>
    </w:p>
    <w:bookmarkEnd w:id="2"/>
    <w:p w14:paraId="03478174"/>
    <w:p w14:paraId="057BD69F"/>
    <w:p w14:paraId="510376BF">
      <w:pPr>
        <w:rPr>
          <w:rFonts w:hint="eastAsia" w:eastAsia="宋体"/>
          <w:lang w:val="en-US" w:eastAsia="zh-CN"/>
        </w:rPr>
      </w:pPr>
    </w:p>
    <w:p w14:paraId="5349090D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75809EBF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162C6E0F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2853AC7F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45780074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00148632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1391F805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0A3AA9F5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2B19C23F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2E579AA5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43FEE0E7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36CD9383"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5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The Associations between eGDR and Hyperuricemia/Gout</w:t>
      </w:r>
      <w:r>
        <w:rPr>
          <w:rFonts w:hint="eastAsia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(exclude participants with CVD and cancer)</w:t>
      </w:r>
    </w:p>
    <w:p w14:paraId="64A08B14">
      <w:pPr>
        <w:rPr>
          <w:rFonts w:hint="eastAsia" w:eastAsia="宋体"/>
          <w:lang w:val="en-US" w:eastAsia="zh-CN"/>
        </w:rPr>
      </w:pPr>
    </w:p>
    <w:tbl>
      <w:tblPr>
        <w:tblStyle w:val="5"/>
        <w:tblpPr w:leftFromText="180" w:rightFromText="180" w:vertAnchor="text" w:horzAnchor="page" w:tblpX="1529" w:tblpY="952"/>
        <w:tblOverlap w:val="never"/>
        <w:tblW w:w="130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507"/>
        <w:gridCol w:w="2161"/>
        <w:gridCol w:w="3137"/>
        <w:gridCol w:w="2531"/>
      </w:tblGrid>
      <w:tr w14:paraId="2EB589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672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2FD3AC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336" w:type="dxa"/>
            <w:gridSpan w:val="4"/>
            <w:tcBorders>
              <w:top w:val="single" w:color="auto" w:sz="12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center"/>
          </w:tcPr>
          <w:p w14:paraId="356C1F3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Fully adjusted model</w:t>
            </w:r>
          </w:p>
        </w:tc>
      </w:tr>
      <w:tr w14:paraId="5F334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1394B3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668" w:type="dxa"/>
            <w:gridSpan w:val="2"/>
            <w:tcBorders>
              <w:top w:val="single" w:color="000000" w:themeColor="text1" w:sz="8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top"/>
          </w:tcPr>
          <w:p w14:paraId="1325166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Calibri" w:cs="Times New Roman"/>
                <w:b w:val="0"/>
                <w:bCs/>
                <w:kern w:val="0"/>
                <w:sz w:val="24"/>
                <w:szCs w:val="24"/>
                <w:lang w:val="en-US" w:eastAsia="en-US" w:bidi="ar-SA"/>
              </w:rPr>
              <w:t>yperuricemia</w:t>
            </w:r>
          </w:p>
        </w:tc>
        <w:tc>
          <w:tcPr>
            <w:tcW w:w="5668" w:type="dxa"/>
            <w:gridSpan w:val="2"/>
            <w:tcBorders>
              <w:top w:val="single" w:color="000000" w:themeColor="text1" w:sz="8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top"/>
          </w:tcPr>
          <w:p w14:paraId="682F69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kern w:val="0"/>
                <w:sz w:val="24"/>
                <w:szCs w:val="24"/>
                <w:lang w:val="en-US" w:eastAsia="zh-CN" w:bidi="ar-SA"/>
              </w:rPr>
              <w:t>gout</w:t>
            </w:r>
          </w:p>
        </w:tc>
      </w:tr>
      <w:tr w14:paraId="66754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37E6B9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507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7FF048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16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10282D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3137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93F462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53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E8AB6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23CD3C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2850416E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eGDR 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F9A4B6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147644C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D3E4A4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61BA24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35F71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69910377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6995C94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(0.81,0.85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4391A8B"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9765F26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0(0.76,0.85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9FE7911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71EBE1F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C243E3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 4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049B3EB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9C5E67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7C98705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381945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1881D9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E20BE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6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335A128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73(0.60,0.88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5123AE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HAnsi"/>
                <w:i w:val="0"/>
                <w:iCs w:val="0"/>
                <w:color w:val="000000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797406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0(0.57,1.12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521D353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186</w:t>
            </w:r>
          </w:p>
        </w:tc>
      </w:tr>
      <w:tr w14:paraId="0BE4A2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665F0B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8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78636FA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6</w:t>
            </w: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4(0.52,0.78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DE4A664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065832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59(0.41,0.85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2BA5512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005</w:t>
            </w:r>
          </w:p>
        </w:tc>
      </w:tr>
      <w:tr w14:paraId="4764C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top"/>
          </w:tcPr>
          <w:p w14:paraId="4A84D25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 8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bottom"/>
          </w:tcPr>
          <w:p w14:paraId="5A7E26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35(0.28,0.43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center"/>
          </w:tcPr>
          <w:p w14:paraId="2CB58843">
            <w:pPr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bottom"/>
          </w:tcPr>
          <w:p w14:paraId="139C3D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29(0.19,0.43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bottom"/>
          </w:tcPr>
          <w:p w14:paraId="79F93C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</w:tbl>
    <w:p w14:paraId="2054AD9A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301D748F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6931525D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0DB03D58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7088E0E8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5F9D0B5C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27666EAD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473BD466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5CA40828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1D1A1534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0B425FF2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67CD0A10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7F5370B9">
      <w:pPr>
        <w:rPr>
          <w:rFonts w:hint="default" w:cs="Times New Roman"/>
          <w:b/>
          <w:bCs w:val="0"/>
          <w:szCs w:val="24"/>
          <w:lang w:val="en-US" w:eastAsia="zh-CN"/>
        </w:rPr>
      </w:pPr>
    </w:p>
    <w:p w14:paraId="213F35CE">
      <w:r>
        <w:rPr>
          <w:rFonts w:hint="default" w:cs="Times New Roman"/>
          <w:b/>
          <w:bCs w:val="0"/>
          <w:szCs w:val="24"/>
          <w:lang w:val="en-US" w:eastAsia="zh-CN"/>
        </w:rPr>
        <w:t>Supplementary Table</w:t>
      </w:r>
      <w:r>
        <w:rPr>
          <w:rFonts w:hint="eastAsia" w:cs="Times New Roman"/>
          <w:b/>
          <w:bCs w:val="0"/>
          <w:szCs w:val="24"/>
          <w:lang w:val="en-US" w:eastAsia="zh-CN"/>
        </w:rPr>
        <w:t xml:space="preserve"> 6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The Associations between eGDR and Hyperuricemia/Gout</w:t>
      </w:r>
      <w:r>
        <w:rPr>
          <w:rFonts w:hint="eastAsia" w:cs="Times New Roman" w:eastAsiaTheme="minorEastAsia"/>
          <w:bCs/>
          <w:sz w:val="24"/>
          <w:szCs w:val="24"/>
          <w:lang w:val="en-US" w:eastAsia="zh-CN" w:bidi="ar-SA"/>
        </w:rPr>
        <w:t xml:space="preserve"> </w:t>
      </w:r>
      <w:r>
        <w:rPr>
          <w:rFonts w:hint="eastAsia" w:ascii="Times New Roman" w:hAnsi="Times New Roman" w:cs="Times New Roman" w:eastAsiaTheme="minorEastAsia"/>
          <w:bCs/>
          <w:sz w:val="24"/>
          <w:szCs w:val="24"/>
          <w:lang w:val="en-US" w:eastAsia="zh-CN" w:bidi="ar-SA"/>
        </w:rPr>
        <w:t>(exclude participants with missing covariates)</w:t>
      </w:r>
    </w:p>
    <w:tbl>
      <w:tblPr>
        <w:tblStyle w:val="5"/>
        <w:tblpPr w:leftFromText="180" w:rightFromText="180" w:vertAnchor="text" w:horzAnchor="page" w:tblpX="1529" w:tblpY="952"/>
        <w:tblOverlap w:val="never"/>
        <w:tblW w:w="13008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2"/>
        <w:gridCol w:w="3507"/>
        <w:gridCol w:w="2161"/>
        <w:gridCol w:w="3137"/>
        <w:gridCol w:w="2531"/>
      </w:tblGrid>
      <w:tr w14:paraId="62D36F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1" w:hRule="atLeast"/>
          <w:jc w:val="center"/>
        </w:trPr>
        <w:tc>
          <w:tcPr>
            <w:tcW w:w="1672" w:type="dxa"/>
            <w:tcBorders>
              <w:top w:val="single" w:color="auto" w:sz="12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94F6B4E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11336" w:type="dxa"/>
            <w:gridSpan w:val="4"/>
            <w:tcBorders>
              <w:top w:val="single" w:color="auto" w:sz="12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center"/>
          </w:tcPr>
          <w:p w14:paraId="1D2965AD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Cs/>
                <w:sz w:val="24"/>
                <w:szCs w:val="24"/>
                <w:highlight w:val="none"/>
                <w:shd w:val="clear" w:color="auto" w:fill="auto"/>
                <w:lang w:val="en-US" w:eastAsia="zh-CN" w:bidi="ar-SA"/>
              </w:rPr>
              <w:t>Fully adjusted model</w:t>
            </w:r>
          </w:p>
        </w:tc>
      </w:tr>
      <w:tr w14:paraId="4A7EDC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0DF5E9C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5668" w:type="dxa"/>
            <w:gridSpan w:val="2"/>
            <w:tcBorders>
              <w:top w:val="single" w:color="000000" w:themeColor="text1" w:sz="8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top"/>
          </w:tcPr>
          <w:p w14:paraId="5850B1B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kern w:val="0"/>
                <w:sz w:val="24"/>
                <w:szCs w:val="24"/>
                <w:lang w:val="en-US" w:eastAsia="zh-CN" w:bidi="ar-SA"/>
              </w:rPr>
              <w:t>h</w:t>
            </w:r>
            <w:r>
              <w:rPr>
                <w:rFonts w:hint="default" w:ascii="Times New Roman" w:hAnsi="Times New Roman" w:eastAsia="Calibri" w:cs="Times New Roman"/>
                <w:b w:val="0"/>
                <w:bCs/>
                <w:kern w:val="0"/>
                <w:sz w:val="24"/>
                <w:szCs w:val="24"/>
                <w:lang w:val="en-US" w:eastAsia="en-US" w:bidi="ar-SA"/>
              </w:rPr>
              <w:t>yperuricemia</w:t>
            </w:r>
          </w:p>
        </w:tc>
        <w:tc>
          <w:tcPr>
            <w:tcW w:w="5668" w:type="dxa"/>
            <w:gridSpan w:val="2"/>
            <w:tcBorders>
              <w:top w:val="single" w:color="000000" w:themeColor="text1" w:sz="8" w:space="0"/>
              <w:left w:val="single" w:color="FFFFFF" w:themeColor="background1" w:sz="4" w:space="0"/>
              <w:bottom w:val="single" w:color="000000" w:themeColor="text1" w:sz="8" w:space="0"/>
              <w:right w:val="single" w:color="FFFFFF" w:themeColor="background1" w:sz="4" w:space="0"/>
            </w:tcBorders>
            <w:vAlign w:val="top"/>
          </w:tcPr>
          <w:p w14:paraId="6A130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Calibri" w:cs="Times New Roman"/>
                <w:b w:val="0"/>
                <w:bCs/>
                <w:kern w:val="0"/>
                <w:sz w:val="24"/>
                <w:szCs w:val="24"/>
                <w:lang w:val="en-US" w:eastAsia="zh-CN" w:bidi="ar-SA"/>
              </w:rPr>
              <w:t>gout</w:t>
            </w:r>
          </w:p>
        </w:tc>
      </w:tr>
      <w:tr w14:paraId="5A39BD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0A43A72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507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58C5F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16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6BFCD3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  <w:tc>
          <w:tcPr>
            <w:tcW w:w="3137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5D9CEE9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R (95%CI)</w:t>
            </w:r>
          </w:p>
        </w:tc>
        <w:tc>
          <w:tcPr>
            <w:tcW w:w="2531" w:type="dxa"/>
            <w:tcBorders>
              <w:top w:val="single" w:color="000000" w:themeColor="text1" w:sz="8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EC379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 value</w:t>
            </w:r>
          </w:p>
        </w:tc>
      </w:tr>
      <w:tr w14:paraId="60EBE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2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B3E35EC"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lang w:val="en-US" w:eastAsia="zh-CN" w:bidi="ar"/>
              </w:rPr>
              <w:t>eGDR 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FDF30E9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C363DB0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507CAEA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97AEC1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086551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464D59EB">
            <w:pPr>
              <w:keepNext w:val="0"/>
              <w:keepLines w:val="0"/>
              <w:widowControl/>
              <w:suppressLineNumbers w:val="0"/>
              <w:jc w:val="both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ntinuous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2C1447B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3(0.81,0.85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F3EF784">
            <w:pPr>
              <w:bidi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3ECDBE6B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0.82(0.78,0.86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70DEE22D">
            <w:pPr>
              <w:bidi w:val="0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  <w:t>&lt;0.001</w:t>
            </w:r>
          </w:p>
        </w:tc>
      </w:tr>
      <w:tr w14:paraId="6AFF56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2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79167F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lt; 4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9A12CE7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4E353B23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641E3A1A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eference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center"/>
          </w:tcPr>
          <w:p w14:paraId="06E2B61F">
            <w:pPr>
              <w:pStyle w:val="2"/>
              <w:widowControl w:val="0"/>
              <w:snapToGrid w:val="0"/>
              <w:spacing w:before="0" w:after="0" w:line="24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</w:p>
        </w:tc>
      </w:tr>
      <w:tr w14:paraId="4D455A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0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03495F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-6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44277E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80(0.67,0.94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657D2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9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4C6C44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75(0.57,0.98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34B64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36</w:t>
            </w:r>
          </w:p>
        </w:tc>
      </w:tr>
      <w:tr w14:paraId="14C918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top"/>
          </w:tcPr>
          <w:p w14:paraId="39707090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-8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4A990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71(0.58,0.87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326A9B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53DCBC9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61(0.45,0.81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FFFFFF" w:themeColor="background1" w:sz="4" w:space="0"/>
              <w:right w:val="single" w:color="FFFFFF" w:themeColor="background1" w:sz="4" w:space="0"/>
            </w:tcBorders>
            <w:vAlign w:val="bottom"/>
          </w:tcPr>
          <w:p w14:paraId="619A5F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1</w:t>
            </w:r>
          </w:p>
        </w:tc>
      </w:tr>
      <w:tr w14:paraId="7D7B0D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7" w:hRule="atLeast"/>
          <w:jc w:val="center"/>
        </w:trPr>
        <w:tc>
          <w:tcPr>
            <w:tcW w:w="1672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top"/>
          </w:tcPr>
          <w:p w14:paraId="718F488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&gt; 8 (mg/kg/min)</w:t>
            </w:r>
          </w:p>
        </w:tc>
        <w:tc>
          <w:tcPr>
            <w:tcW w:w="350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bottom"/>
          </w:tcPr>
          <w:p w14:paraId="64F007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35(0.29,0.43)</w:t>
            </w:r>
          </w:p>
        </w:tc>
        <w:tc>
          <w:tcPr>
            <w:tcW w:w="216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bottom"/>
          </w:tcPr>
          <w:p w14:paraId="1DB87AD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  <w:tc>
          <w:tcPr>
            <w:tcW w:w="3137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bottom"/>
          </w:tcPr>
          <w:p w14:paraId="21DB19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0.31(0.21,0.45)</w:t>
            </w:r>
          </w:p>
        </w:tc>
        <w:tc>
          <w:tcPr>
            <w:tcW w:w="2531" w:type="dxa"/>
            <w:tcBorders>
              <w:top w:val="single" w:color="FFFFFF" w:themeColor="background1" w:sz="4" w:space="0"/>
              <w:left w:val="single" w:color="FFFFFF" w:themeColor="background1" w:sz="4" w:space="0"/>
              <w:bottom w:val="single" w:color="000000" w:themeColor="text1" w:sz="12" w:space="0"/>
              <w:right w:val="single" w:color="FFFFFF" w:themeColor="background1" w:sz="4" w:space="0"/>
            </w:tcBorders>
            <w:vAlign w:val="bottom"/>
          </w:tcPr>
          <w:p w14:paraId="3C0D718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18"/>
                <w:szCs w:val="18"/>
                <w:vertAlign w:val="baseline"/>
                <w:lang w:val="en-US" w:eastAsia="zh-CN" w:bidi="ar-SA"/>
              </w:rPr>
              <w:t>&lt;0.0001</w:t>
            </w:r>
          </w:p>
        </w:tc>
      </w:tr>
    </w:tbl>
    <w:p w14:paraId="3943DAD2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TeX_CM_Maths_Symbol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DMxMjdkYzAwYjE2NTYzYWQ4ZTNlYzEyYTRmMmRiZWQifQ=="/>
  </w:docVars>
  <w:rsids>
    <w:rsidRoot w:val="00000000"/>
    <w:rsid w:val="020A2568"/>
    <w:rsid w:val="02671768"/>
    <w:rsid w:val="04F217BD"/>
    <w:rsid w:val="05923B2B"/>
    <w:rsid w:val="080A5070"/>
    <w:rsid w:val="0911242E"/>
    <w:rsid w:val="0A977B35"/>
    <w:rsid w:val="0E9C09EC"/>
    <w:rsid w:val="11C12C43"/>
    <w:rsid w:val="13174AE5"/>
    <w:rsid w:val="145B57FB"/>
    <w:rsid w:val="15E52C78"/>
    <w:rsid w:val="16414353"/>
    <w:rsid w:val="1791182A"/>
    <w:rsid w:val="200B2E0C"/>
    <w:rsid w:val="25585215"/>
    <w:rsid w:val="25CD79B1"/>
    <w:rsid w:val="25F52A64"/>
    <w:rsid w:val="26626BBA"/>
    <w:rsid w:val="271B474C"/>
    <w:rsid w:val="2A0D6227"/>
    <w:rsid w:val="2DCF214E"/>
    <w:rsid w:val="31DD71CE"/>
    <w:rsid w:val="33D068BE"/>
    <w:rsid w:val="3486010C"/>
    <w:rsid w:val="36CE5337"/>
    <w:rsid w:val="3A940645"/>
    <w:rsid w:val="3D160D53"/>
    <w:rsid w:val="3DBD7EB3"/>
    <w:rsid w:val="3F165ACD"/>
    <w:rsid w:val="426E5C20"/>
    <w:rsid w:val="464F7B16"/>
    <w:rsid w:val="466E2104"/>
    <w:rsid w:val="46EE732F"/>
    <w:rsid w:val="4860600B"/>
    <w:rsid w:val="54B90F7D"/>
    <w:rsid w:val="56CD0D0F"/>
    <w:rsid w:val="57E207EA"/>
    <w:rsid w:val="58711B6E"/>
    <w:rsid w:val="5C1F7933"/>
    <w:rsid w:val="5D1569DA"/>
    <w:rsid w:val="60F82E2D"/>
    <w:rsid w:val="62A35440"/>
    <w:rsid w:val="66ED4AB6"/>
    <w:rsid w:val="67E61C31"/>
    <w:rsid w:val="69735746"/>
    <w:rsid w:val="69F45B89"/>
    <w:rsid w:val="6AFE54E3"/>
    <w:rsid w:val="6E245261"/>
    <w:rsid w:val="73BC5F3C"/>
    <w:rsid w:val="74681C20"/>
    <w:rsid w:val="777059BB"/>
    <w:rsid w:val="77AE3DED"/>
    <w:rsid w:val="78F341AE"/>
    <w:rsid w:val="7D52346D"/>
    <w:rsid w:val="7D9B4E14"/>
    <w:rsid w:val="7E191474"/>
    <w:rsid w:val="7EEA6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qFormat="1" w:uiPriority="99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endnote text"/>
    <w:basedOn w:val="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3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table" w:styleId="5">
    <w:name w:val="Table Grid"/>
    <w:basedOn w:val="4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Supplementary Material"/>
    <w:basedOn w:val="3"/>
    <w:next w:val="3"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7</Pages>
  <Words>230</Words>
  <Characters>1470</Characters>
  <Lines>0</Lines>
  <Paragraphs>0</Paragraphs>
  <TotalTime>0</TotalTime>
  <ScaleCrop>false</ScaleCrop>
  <LinksUpToDate>false</LinksUpToDate>
  <CharactersWithSpaces>1668</CharactersWithSpaces>
  <Application>WPS Office_12.1.0.2154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04T06:52:00Z</dcterms:created>
  <dc:creator>86180</dc:creator>
  <cp:lastModifiedBy>k</cp:lastModifiedBy>
  <dcterms:modified xsi:type="dcterms:W3CDTF">2025-07-02T03:44:2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853B64DB937046EE9EFE4180549A82B6_12</vt:lpwstr>
  </property>
  <property fmtid="{D5CDD505-2E9C-101B-9397-08002B2CF9AE}" pid="4" name="KSOTemplateDocerSaveRecord">
    <vt:lpwstr>eyJoZGlkIjoiNjFhMThkYmM1Y2VhODUxYWQ1YWNmNTQwMDc4NzhlZjciLCJ1c2VySWQiOiI1OTE5NzA5MDUifQ==</vt:lpwstr>
  </property>
</Properties>
</file>